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31" w:type="dxa"/>
        <w:jc w:val="left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3000"/>
        <w:gridCol w:w="1440"/>
        <w:gridCol w:w="748"/>
        <w:gridCol w:w="749"/>
        <w:gridCol w:w="748"/>
        <w:gridCol w:w="749"/>
        <w:gridCol w:w="748"/>
        <w:gridCol w:w="749"/>
      </w:tblGrid>
      <w:tr>
        <w:trPr>
          <w:tblHeader w:val="true"/>
          <w:cantSplit w:val="true"/>
        </w:trPr>
        <w:tc>
          <w:tcPr>
            <w:tcW w:w="3000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  <w:lang w:val="en-GB" w:eastAsia="de-DE"/>
              </w:rPr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GB" w:eastAsia="de-DE"/>
              </w:rPr>
              <w:t>ICC Item</w:t>
            </w:r>
          </w:p>
          <w:p>
            <w:pPr>
              <w:pStyle w:val="Normal"/>
              <w:autoSpaceDE w:val="false"/>
              <w:spacing w:lineRule="atLeast" w:line="32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GB" w:eastAsia="de-DE"/>
              </w:rPr>
              <w:t>(CI)</w:t>
            </w:r>
          </w:p>
        </w:tc>
        <w:tc>
          <w:tcPr>
            <w:tcW w:w="1497" w:type="dxa"/>
            <w:gridSpan w:val="2"/>
            <w:tcBorders>
              <w:bottom w:val="single" w:sz="18" w:space="0" w:color="000000"/>
              <w:right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GB" w:eastAsia="de-DE"/>
              </w:rPr>
              <w:t xml:space="preserve">VSS-G </w:t>
            </w:r>
          </w:p>
        </w:tc>
        <w:tc>
          <w:tcPr>
            <w:tcW w:w="1497" w:type="dxa"/>
            <w:gridSpan w:val="2"/>
            <w:tcBorders>
              <w:left w:val="dotted" w:sz="4" w:space="0" w:color="000000"/>
              <w:bottom w:val="single" w:sz="18" w:space="0" w:color="000000"/>
              <w:right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GB" w:eastAsia="de-DE"/>
              </w:rPr>
              <w:t>VER</w:t>
            </w:r>
          </w:p>
        </w:tc>
        <w:tc>
          <w:tcPr>
            <w:tcW w:w="1497" w:type="dxa"/>
            <w:gridSpan w:val="2"/>
            <w:tcBorders>
              <w:left w:val="dotted" w:sz="4" w:space="0" w:color="000000"/>
              <w:bottom w:val="single" w:sz="18" w:space="0" w:color="000000"/>
            </w:tcBorders>
            <w:shd w:fill="FFFFFF" w:val="clear"/>
            <w:tcMar>
              <w:top w:w="30" w:type="dxa"/>
              <w:bottom w:w="30" w:type="dxa"/>
            </w:tcMar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GB" w:eastAsia="de-DE"/>
              </w:rPr>
              <w:t>AA</w:t>
            </w:r>
          </w:p>
        </w:tc>
      </w:tr>
      <w:tr>
        <w:trPr>
          <w:tblHeader w:val="true"/>
          <w:cantSplit w:val="true"/>
        </w:trPr>
        <w:tc>
          <w:tcPr>
            <w:tcW w:w="3000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DE"/>
              </w:rPr>
            </w:r>
          </w:p>
        </w:tc>
        <w:tc>
          <w:tcPr>
            <w:tcW w:w="748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CI-TC</w:t>
            </w:r>
          </w:p>
        </w:tc>
        <w:tc>
          <w:tcPr>
            <w:tcW w:w="749" w:type="dxa"/>
            <w:tcBorders>
              <w:top w:val="single" w:sz="18" w:space="0" w:color="000000"/>
              <w:bottom w:val="single" w:sz="18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α item deleted</w:t>
            </w:r>
          </w:p>
        </w:tc>
        <w:tc>
          <w:tcPr>
            <w:tcW w:w="748" w:type="dxa"/>
            <w:tcBorders>
              <w:top w:val="single" w:sz="18" w:space="0" w:color="000000"/>
              <w:left w:val="dotted" w:sz="4" w:space="0" w:color="000000"/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CI-TC</w:t>
            </w:r>
          </w:p>
        </w:tc>
        <w:tc>
          <w:tcPr>
            <w:tcW w:w="749" w:type="dxa"/>
            <w:tcBorders>
              <w:top w:val="single" w:sz="18" w:space="0" w:color="000000"/>
              <w:bottom w:val="single" w:sz="18" w:space="0" w:color="000000"/>
              <w:right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α item deleted</w:t>
            </w:r>
          </w:p>
        </w:tc>
        <w:tc>
          <w:tcPr>
            <w:tcW w:w="748" w:type="dxa"/>
            <w:tcBorders>
              <w:top w:val="single" w:sz="18" w:space="0" w:color="000000"/>
              <w:left w:val="dotted" w:sz="4" w:space="0" w:color="000000"/>
              <w:bottom w:val="single" w:sz="18" w:space="0" w:color="000000"/>
            </w:tcBorders>
            <w:shd w:fill="FFFFFF" w:val="clear"/>
            <w:tcMar>
              <w:top w:w="30" w:type="dxa"/>
              <w:bottom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CI-TC</w:t>
            </w:r>
          </w:p>
        </w:tc>
        <w:tc>
          <w:tcPr>
            <w:tcW w:w="749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  <w:tcMar>
              <w:top w:w="30" w:type="dxa"/>
              <w:bottom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α item deleted</w:t>
            </w:r>
          </w:p>
        </w:tc>
      </w:tr>
      <w:tr>
        <w:trPr>
          <w:tblHeader w:val="true"/>
          <w:cantSplit w:val="true"/>
        </w:trPr>
        <w:tc>
          <w:tcPr>
            <w:tcW w:w="3000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DE"/>
              </w:rPr>
              <w:t>1. Feeling Things spinning / Moving:</w:t>
            </w:r>
          </w:p>
        </w:tc>
        <w:tc>
          <w:tcPr>
            <w:tcW w:w="1440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CH"/>
              </w:rPr>
            </w:r>
          </w:p>
        </w:tc>
        <w:tc>
          <w:tcPr>
            <w:tcW w:w="748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9" w:type="dxa"/>
            <w:tcBorders>
              <w:top w:val="single" w:sz="18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8" w:type="dxa"/>
            <w:tcBorders>
              <w:top w:val="single" w:sz="18" w:space="0" w:color="000000"/>
              <w:lef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9" w:type="dxa"/>
            <w:tcBorders>
              <w:top w:val="single" w:sz="18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8" w:type="dxa"/>
            <w:tcBorders>
              <w:top w:val="single" w:sz="18" w:space="0" w:color="000000"/>
              <w:left w:val="dotted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9" w:type="dxa"/>
            <w:tcBorders>
              <w:top w:val="single" w:sz="18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</w:tr>
      <w:tr>
        <w:trPr>
          <w:tblHeader w:val="true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ind w:left="210" w:hanging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DE"/>
              </w:rPr>
              <w:t>a. less than 2 min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CH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CH"/>
              </w:rPr>
              <w:t>.868 (.766/ .928)</w:t>
            </w:r>
          </w:p>
        </w:tc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400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902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331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859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9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</w:tr>
      <w:tr>
        <w:trPr>
          <w:tblHeader w:val="true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ind w:left="210" w:hanging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DE"/>
              </w:rPr>
              <w:t>b. 2 to 20 min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CH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CH"/>
              </w:rPr>
              <w:t>.753 (.581/ .861)</w:t>
            </w:r>
          </w:p>
        </w:tc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434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902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505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851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9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</w:tr>
      <w:tr>
        <w:trPr>
          <w:tblHeader w:val="true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ind w:left="210" w:hanging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DE"/>
              </w:rPr>
              <w:t>c. 20 min to 1h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CH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CH"/>
              </w:rPr>
              <w:t xml:space="preserve">.728 (.544/ .846) </w:t>
            </w:r>
          </w:p>
        </w:tc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440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902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535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850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9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</w:tr>
      <w:tr>
        <w:trPr>
          <w:tblHeader w:val="true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ind w:left="210" w:hanging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DE"/>
              </w:rPr>
              <w:t>d. several hours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CH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CH"/>
              </w:rPr>
              <w:t>.702 (.500/ .830)</w:t>
            </w:r>
          </w:p>
        </w:tc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291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903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390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855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9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</w:tr>
      <w:tr>
        <w:trPr>
          <w:tblHeader w:val="true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ind w:left="210" w:hanging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DE"/>
              </w:rPr>
              <w:t>e. more than 12h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CH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CH"/>
              </w:rPr>
              <w:t>.672 (.459/ .812)</w:t>
            </w:r>
          </w:p>
        </w:tc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242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904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287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858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9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</w:tr>
      <w:tr>
        <w:trPr>
          <w:tblHeader w:val="true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DE"/>
              </w:rPr>
              <w:t>2. Heart/ chest pain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CH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CH"/>
              </w:rPr>
              <w:t>.680 (.471/ .817)</w:t>
            </w:r>
          </w:p>
        </w:tc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352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903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484</w:t>
            </w:r>
          </w:p>
        </w:tc>
        <w:tc>
          <w:tcPr>
            <w:tcW w:w="749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857</w:t>
            </w:r>
          </w:p>
        </w:tc>
      </w:tr>
      <w:tr>
        <w:trPr>
          <w:tblHeader w:val="true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DE"/>
              </w:rPr>
              <w:t>3. Hot or cold spells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CH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CH"/>
              </w:rPr>
              <w:t>.624 (.353/ .790)</w:t>
            </w:r>
          </w:p>
        </w:tc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578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899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624</w:t>
            </w:r>
          </w:p>
        </w:tc>
        <w:tc>
          <w:tcPr>
            <w:tcW w:w="749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849</w:t>
            </w:r>
          </w:p>
        </w:tc>
      </w:tr>
      <w:tr>
        <w:trPr>
          <w:tblHeader w:val="true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DE"/>
              </w:rPr>
              <w:t>4. Falling over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CH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CH"/>
              </w:rPr>
              <w:t>.725 (.537/ .844)</w:t>
            </w:r>
          </w:p>
        </w:tc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420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902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362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856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9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</w:tr>
      <w:tr>
        <w:trPr>
          <w:tblHeader w:val="true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DE"/>
              </w:rPr>
              <w:t>5. Nausea, feeling sick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CH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CH"/>
              </w:rPr>
              <w:t>.762 (.578/ .869)</w:t>
            </w:r>
          </w:p>
        </w:tc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529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900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511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850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9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</w:tr>
      <w:tr>
        <w:trPr>
          <w:tblHeader w:val="true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DE"/>
              </w:rPr>
              <w:t>6. Muscle tension / sore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CH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CH"/>
              </w:rPr>
              <w:t>.870 (.769/ .929)</w:t>
            </w:r>
          </w:p>
        </w:tc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514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900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586</w:t>
            </w:r>
          </w:p>
        </w:tc>
        <w:tc>
          <w:tcPr>
            <w:tcW w:w="749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851</w:t>
            </w:r>
          </w:p>
        </w:tc>
      </w:tr>
      <w:tr>
        <w:trPr>
          <w:tblHeader w:val="true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DE"/>
              </w:rPr>
              <w:t>7. Light-headed / giddy: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CH"/>
              </w:rPr>
            </w:r>
          </w:p>
        </w:tc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9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</w:tr>
      <w:tr>
        <w:trPr>
          <w:tblHeader w:val="true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ind w:left="210" w:hanging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DE"/>
              </w:rPr>
              <w:t>a. less than 2 min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CH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CH"/>
              </w:rPr>
              <w:t>.758 (.588/ .864)</w:t>
            </w:r>
          </w:p>
        </w:tc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398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902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355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858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9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</w:tr>
      <w:tr>
        <w:trPr>
          <w:tblHeader w:val="true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ind w:left="210" w:hanging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DE"/>
              </w:rPr>
              <w:t>b. 2 to 20 min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CH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CH"/>
              </w:rPr>
              <w:t>.733 (.549/ .850)</w:t>
            </w:r>
          </w:p>
        </w:tc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608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899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671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843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9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</w:tr>
      <w:tr>
        <w:trPr>
          <w:tblHeader w:val="true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ind w:left="210" w:hanging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DE"/>
              </w:rPr>
              <w:t>c. 20 min to 1h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CH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CH"/>
              </w:rPr>
              <w:t>.745 (.568/ .856)</w:t>
            </w:r>
          </w:p>
        </w:tc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536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900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625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845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9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</w:tr>
      <w:tr>
        <w:trPr>
          <w:tblHeader w:val="true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ind w:left="210" w:hanging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DE"/>
              </w:rPr>
              <w:t>d. several hours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CH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CH"/>
              </w:rPr>
              <w:t>.798 (.651/ .888)</w:t>
            </w:r>
          </w:p>
        </w:tc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472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901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514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850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9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</w:tr>
      <w:tr>
        <w:trPr>
          <w:tblHeader w:val="true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ind w:left="210" w:hanging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DE"/>
              </w:rPr>
              <w:t>e. more than 12h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CH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CH"/>
              </w:rPr>
              <w:t>.748 (.573/ .858)</w:t>
            </w:r>
          </w:p>
        </w:tc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291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904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272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861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9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</w:tr>
      <w:tr>
        <w:trPr>
          <w:tblHeader w:val="true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DE"/>
              </w:rPr>
              <w:t>8. Trembling, shivering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CH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CH"/>
              </w:rPr>
              <w:t>.522 (.253/ .716)</w:t>
            </w:r>
          </w:p>
        </w:tc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493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901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559</w:t>
            </w:r>
          </w:p>
        </w:tc>
        <w:tc>
          <w:tcPr>
            <w:tcW w:w="749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853</w:t>
            </w:r>
          </w:p>
        </w:tc>
      </w:tr>
      <w:tr>
        <w:trPr>
          <w:tblHeader w:val="true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DE"/>
              </w:rPr>
              <w:t>9. Pressure in the ear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CH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CH"/>
              </w:rPr>
              <w:t>.865 (.742/.929 )</w:t>
            </w:r>
          </w:p>
        </w:tc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330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904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379</w:t>
            </w:r>
          </w:p>
        </w:tc>
        <w:tc>
          <w:tcPr>
            <w:tcW w:w="749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863</w:t>
            </w:r>
          </w:p>
        </w:tc>
      </w:tr>
      <w:tr>
        <w:trPr>
          <w:tblHeader w:val="true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DE"/>
              </w:rPr>
              <w:t>10. Heart pounding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CH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CH"/>
              </w:rPr>
              <w:t>.904 (.796/ .952)</w:t>
            </w:r>
          </w:p>
        </w:tc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444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901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491</w:t>
            </w:r>
          </w:p>
        </w:tc>
        <w:tc>
          <w:tcPr>
            <w:tcW w:w="749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856</w:t>
            </w:r>
          </w:p>
        </w:tc>
      </w:tr>
      <w:tr>
        <w:trPr>
          <w:tblHeader w:val="true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DE"/>
              </w:rPr>
              <w:t>11. Vomiting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CH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CH"/>
              </w:rPr>
              <w:t>.722 (.533/ .842)</w:t>
            </w:r>
          </w:p>
        </w:tc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220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904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222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860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9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</w:tr>
      <w:tr>
        <w:trPr>
          <w:tblHeader w:val="true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DE"/>
              </w:rPr>
              <w:t>12. Heavy feeling arms / legs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CH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CH"/>
              </w:rPr>
              <w:t>.823 (.680/ .904)</w:t>
            </w:r>
          </w:p>
        </w:tc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570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899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580</w:t>
            </w:r>
          </w:p>
        </w:tc>
        <w:tc>
          <w:tcPr>
            <w:tcW w:w="749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851</w:t>
            </w:r>
          </w:p>
        </w:tc>
      </w:tr>
      <w:tr>
        <w:trPr>
          <w:tblHeader w:val="true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DE"/>
              </w:rPr>
              <w:t>13. Visual disturbances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CH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CH"/>
              </w:rPr>
              <w:t>.762 (.578/ .869)</w:t>
            </w:r>
          </w:p>
        </w:tc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359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903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368</w:t>
            </w:r>
          </w:p>
        </w:tc>
        <w:tc>
          <w:tcPr>
            <w:tcW w:w="749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862</w:t>
            </w:r>
          </w:p>
        </w:tc>
      </w:tr>
      <w:tr>
        <w:trPr>
          <w:tblHeader w:val="true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DE"/>
              </w:rPr>
              <w:t>14. Headache / pressure in the head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CH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CH"/>
              </w:rPr>
              <w:t>.912 (.803/ .957)</w:t>
            </w:r>
          </w:p>
        </w:tc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483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901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558</w:t>
            </w:r>
          </w:p>
        </w:tc>
        <w:tc>
          <w:tcPr>
            <w:tcW w:w="749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853</w:t>
            </w:r>
          </w:p>
        </w:tc>
      </w:tr>
      <w:tr>
        <w:trPr>
          <w:tblHeader w:val="true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DE"/>
              </w:rPr>
              <w:t xml:space="preserve">15. Unable to stand / walk 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CH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CH"/>
              </w:rPr>
              <w:t>.521 (.253/ .715)</w:t>
            </w:r>
          </w:p>
        </w:tc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336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903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402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855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9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</w:tr>
      <w:tr>
        <w:trPr>
          <w:tblHeader w:val="true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DE"/>
              </w:rPr>
              <w:t>16. Breathing difficulties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CH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CH"/>
              </w:rPr>
              <w:t>.903 (.820/ .948)</w:t>
            </w:r>
          </w:p>
        </w:tc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480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901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551</w:t>
            </w:r>
          </w:p>
        </w:tc>
        <w:tc>
          <w:tcPr>
            <w:tcW w:w="749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854</w:t>
            </w:r>
          </w:p>
        </w:tc>
      </w:tr>
      <w:tr>
        <w:trPr>
          <w:tblHeader w:val="true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DE"/>
              </w:rPr>
              <w:t>17. Loss of concentration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CH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CH"/>
              </w:rPr>
              <w:t xml:space="preserve">.871 (.765/ .930) </w:t>
            </w:r>
          </w:p>
        </w:tc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559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899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537</w:t>
            </w:r>
          </w:p>
        </w:tc>
        <w:tc>
          <w:tcPr>
            <w:tcW w:w="749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854</w:t>
            </w:r>
          </w:p>
        </w:tc>
      </w:tr>
      <w:tr>
        <w:trPr>
          <w:tblHeader w:val="true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DE"/>
              </w:rPr>
              <w:t>18. Feeling unsteady: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CH"/>
              </w:rPr>
            </w:r>
          </w:p>
        </w:tc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9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</w:tr>
      <w:tr>
        <w:trPr>
          <w:tblHeader w:val="true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ind w:left="330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DE"/>
              </w:rPr>
              <w:t>a. less than 2 min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CH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CH"/>
              </w:rPr>
              <w:t>.775 (.614/ .874)</w:t>
            </w:r>
          </w:p>
        </w:tc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545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900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478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852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9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</w:tr>
      <w:tr>
        <w:trPr>
          <w:tblHeader w:val="true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ind w:left="330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DE"/>
              </w:rPr>
              <w:t>b. 2 to 20 min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CH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CH"/>
              </w:rPr>
              <w:t>.778 (.618/ .876)</w:t>
            </w:r>
          </w:p>
        </w:tc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622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899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675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843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9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</w:tr>
      <w:tr>
        <w:trPr>
          <w:tblHeader w:val="true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ind w:left="330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DE"/>
              </w:rPr>
              <w:t>c. 20 min to 1h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CH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CH"/>
              </w:rPr>
              <w:t>.877 (.781/ .933)</w:t>
            </w:r>
          </w:p>
        </w:tc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615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899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723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842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9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</w:tr>
      <w:tr>
        <w:trPr>
          <w:tblHeader w:val="true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ind w:left="330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DE"/>
              </w:rPr>
              <w:t>d. several hours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CH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CH"/>
              </w:rPr>
              <w:t>.722 (.531/ .843)</w:t>
            </w:r>
          </w:p>
        </w:tc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380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902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479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852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9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</w:tr>
      <w:tr>
        <w:trPr>
          <w:tblHeader w:val="true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ind w:left="330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DE"/>
              </w:rPr>
              <w:t>e. more than 12h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CH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CH"/>
              </w:rPr>
              <w:t>.837 (.715/ .910)</w:t>
            </w:r>
          </w:p>
        </w:tc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308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903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369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856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9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</w:tr>
      <w:tr>
        <w:trPr>
          <w:tblHeader w:val="true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DE"/>
              </w:rPr>
              <w:t>19. Tingling, prickling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CH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CH"/>
              </w:rPr>
              <w:t>.887 (.797/ .939)</w:t>
            </w:r>
          </w:p>
        </w:tc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415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902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543</w:t>
            </w:r>
          </w:p>
        </w:tc>
        <w:tc>
          <w:tcPr>
            <w:tcW w:w="749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854</w:t>
            </w:r>
          </w:p>
        </w:tc>
      </w:tr>
      <w:tr>
        <w:trPr>
          <w:tblHeader w:val="true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DE"/>
              </w:rPr>
              <w:t>20. Pain in the lower back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CH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CH"/>
              </w:rPr>
              <w:t>.876 (.779/ .932)</w:t>
            </w:r>
          </w:p>
        </w:tc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397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902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500</w:t>
            </w:r>
          </w:p>
        </w:tc>
        <w:tc>
          <w:tcPr>
            <w:tcW w:w="749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856</w:t>
            </w:r>
          </w:p>
        </w:tc>
      </w:tr>
      <w:tr>
        <w:trPr>
          <w:tblHeader w:val="true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DE"/>
              </w:rPr>
              <w:t>21. Excessive sweating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CH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CH"/>
              </w:rPr>
              <w:t>.915 (.846/ .954)</w:t>
            </w:r>
          </w:p>
        </w:tc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516</w:t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900</w:t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9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8" w:type="dxa"/>
            <w:tcBorders>
              <w:left w:val="dotted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476</w:t>
            </w:r>
          </w:p>
        </w:tc>
        <w:tc>
          <w:tcPr>
            <w:tcW w:w="749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857</w:t>
            </w:r>
          </w:p>
        </w:tc>
      </w:tr>
      <w:tr>
        <w:trPr>
          <w:cantSplit w:val="true"/>
        </w:trPr>
        <w:tc>
          <w:tcPr>
            <w:tcW w:w="3000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DE"/>
              </w:rPr>
              <w:t>22. Feeling faint, about to black out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CH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CH"/>
              </w:rPr>
              <w:t>.925 (.860/ .960)</w:t>
            </w:r>
          </w:p>
        </w:tc>
        <w:tc>
          <w:tcPr>
            <w:tcW w:w="748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464</w:t>
            </w:r>
          </w:p>
        </w:tc>
        <w:tc>
          <w:tcPr>
            <w:tcW w:w="749" w:type="dxa"/>
            <w:tcBorders>
              <w:bottom w:val="single" w:sz="18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901</w:t>
            </w:r>
          </w:p>
        </w:tc>
        <w:tc>
          <w:tcPr>
            <w:tcW w:w="748" w:type="dxa"/>
            <w:tcBorders>
              <w:left w:val="dotted" w:sz="4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9" w:type="dxa"/>
            <w:tcBorders>
              <w:bottom w:val="single" w:sz="18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748" w:type="dxa"/>
            <w:tcBorders>
              <w:left w:val="dotted" w:sz="4" w:space="0" w:color="000000"/>
              <w:bottom w:val="single" w:sz="18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402</w:t>
            </w:r>
          </w:p>
        </w:tc>
        <w:tc>
          <w:tcPr>
            <w:tcW w:w="749" w:type="dxa"/>
            <w:tcBorders>
              <w:bottom w:val="single" w:sz="18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.860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ICC: Intra-class correlation; CI-TC: corrected item total correlation; α item deleted: Cronbach’s α correlation coefficient with the respective item deleted.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character" w:styleId="AbsatzStandardschriftart">
    <w:name w:val="Absatz-Standardschriftart"/>
    <w:qFormat/>
    <w:rPr/>
  </w:style>
  <w:style w:type="character" w:styleId="EndnoteCharacters">
    <w:name w:val="Endnote Characters"/>
    <w:qFormat/>
    <w:rPr>
      <w:rFonts w:ascii="Arial" w:hAnsi="Arial" w:cs="Arial"/>
      <w:strike w:val="false"/>
      <w:dstrike w:val="false"/>
      <w:sz w:val="24"/>
      <w:vertAlign w:val="superscript"/>
    </w:rPr>
  </w:style>
  <w:style w:type="character" w:styleId="EndnotentextZchn">
    <w:name w:val="Endnotentext Zchn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Formatvorlage1">
    <w:name w:val="Formatvorlage1"/>
    <w:basedOn w:val="Endnote"/>
    <w:next w:val="Endnote"/>
    <w:qFormat/>
    <w:pPr>
      <w:numPr>
        <w:ilvl w:val="0"/>
        <w:numId w:val="1"/>
      </w:numPr>
    </w:pPr>
    <w:rPr>
      <w:rFonts w:ascii="Arial" w:hAnsi="Arial" w:eastAsia="Times New Roman" w:cs="Times New Roman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15:52:00Z</dcterms:created>
  <dc:creator>Thomas Gloor-Juzi</dc:creator>
  <dc:description/>
  <dc:language>en-US</dc:language>
  <cp:lastModifiedBy>IBWS-Eling</cp:lastModifiedBy>
  <dcterms:modified xsi:type="dcterms:W3CDTF">2012-01-09T15:52:00Z</dcterms:modified>
  <cp:revision>2</cp:revision>
  <dc:subject/>
  <dc:title/>
</cp:coreProperties>
</file>